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AC0AA" w14:textId="0A6F26C1" w:rsidR="00522B23" w:rsidRPr="004B15CC" w:rsidRDefault="00522B23" w:rsidP="004B15CC">
      <w:pPr>
        <w:rPr>
          <w:rFonts w:ascii="Arial Nova" w:eastAsia="Arial Nova" w:hAnsi="Arial Nova" w:cs="Arial Nova"/>
          <w:b/>
          <w:bCs/>
        </w:rPr>
      </w:pPr>
      <w:r w:rsidRPr="004B15CC">
        <w:rPr>
          <w:b/>
          <w:bCs/>
        </w:rPr>
        <w:t>SUPPLEMENT</w:t>
      </w:r>
    </w:p>
    <w:p w14:paraId="5DC7AF45" w14:textId="78E534A6" w:rsidR="00980283" w:rsidRPr="00980283" w:rsidRDefault="00980283" w:rsidP="00980283">
      <w:pPr>
        <w:rPr>
          <w:rFonts w:ascii="Arial Nova" w:eastAsia="Arial Nova" w:hAnsi="Arial Nova" w:cs="Arial Nova"/>
          <w:b/>
        </w:rPr>
      </w:pPr>
      <w:r>
        <w:rPr>
          <w:rFonts w:ascii="Arial Nova" w:eastAsia="Arial Nova" w:hAnsi="Arial Nova" w:cs="Arial Nova"/>
          <w:b/>
        </w:rPr>
        <w:t xml:space="preserve">Figure </w:t>
      </w:r>
      <w:r w:rsidR="00BD41B4">
        <w:rPr>
          <w:rFonts w:ascii="Arial Nova" w:eastAsia="Arial Nova" w:hAnsi="Arial Nova" w:cs="Arial Nova"/>
          <w:b/>
        </w:rPr>
        <w:t>S1</w:t>
      </w:r>
      <w:r>
        <w:rPr>
          <w:rFonts w:ascii="Arial Nova" w:eastAsia="Arial Nova" w:hAnsi="Arial Nova" w:cs="Arial Nova"/>
          <w:b/>
        </w:rPr>
        <w:t xml:space="preserve">: Median (interquartile range) weekly average citations of social media shares for original articles published in The New England Journal of Medicine, by year* and study </w:t>
      </w:r>
      <w:proofErr w:type="gramStart"/>
      <w:r>
        <w:rPr>
          <w:rFonts w:ascii="Arial Nova" w:eastAsia="Arial Nova" w:hAnsi="Arial Nova" w:cs="Arial Nova"/>
          <w:b/>
        </w:rPr>
        <w:t>type</w:t>
      </w:r>
      <w:proofErr w:type="gramEnd"/>
    </w:p>
    <w:p w14:paraId="37FB882D" w14:textId="549FA901" w:rsidR="00980283" w:rsidRDefault="00980283">
      <w:pPr>
        <w:spacing w:before="240" w:after="24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  <w:noProof/>
        </w:rPr>
        <w:drawing>
          <wp:inline distT="114300" distB="114300" distL="114300" distR="114300" wp14:anchorId="0C236ECC" wp14:editId="2BE63E19">
            <wp:extent cx="5943600" cy="5943600"/>
            <wp:effectExtent l="0" t="0" r="0" b="0"/>
            <wp:docPr id="232" name="image1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E79B68" w14:textId="67AF8138" w:rsidR="00980283" w:rsidRDefault="00980283">
      <w:pPr>
        <w:spacing w:before="240" w:after="24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  <w:noProof/>
        </w:rPr>
        <mc:AlternateContent>
          <mc:Choice Requires="wps">
            <w:drawing>
              <wp:inline distT="0" distB="0" distL="0" distR="0" wp14:anchorId="52FD3196" wp14:editId="383D1B2D">
                <wp:extent cx="5777865" cy="609600"/>
                <wp:effectExtent l="0" t="0" r="0" b="0"/>
                <wp:docPr id="218" name="Rectangle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7865" cy="6096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noFill/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C41E9B4" w14:textId="77777777" w:rsidR="00980283" w:rsidRDefault="00980283" w:rsidP="00980283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*yearly median shares for 2017 &amp; 2022 only represent articles in analysis and do not encompass all 52-weeks within the year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2FD3196" id="Rectangle 218" o:spid="_x0000_s1026" style="width:454.95pt;height:4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" filled="f" stroked="f">
                <v:stroke startarrowwidth="narrow" startarrowlength="short" endarrowwidth="narrow" endarrowlength="short"/>
                <v:textbox inset="2.53958mm,1.2694mm,2.53958mm,1.2694mm">
                  <w:txbxContent>
                    <w:p w14:paraId="5C41E9B4" w14:textId="77777777" w:rsidR="00980283" w:rsidRDefault="00980283" w:rsidP="00980283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*yearly median shares for 2017 &amp; 2022 only represent articles in analysis and do not encompass all 52-weeks within the year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4BF9B252" w14:textId="3F902602" w:rsidR="002F575B" w:rsidRDefault="002F575B">
      <w:pPr>
        <w:spacing w:before="240" w:after="240"/>
        <w:rPr>
          <w:rFonts w:ascii="Arial Nova" w:eastAsia="Arial Nova" w:hAnsi="Arial Nova" w:cs="Arial Nova"/>
        </w:rPr>
      </w:pPr>
    </w:p>
    <w:p w14:paraId="1DF584EA" w14:textId="3813DA88" w:rsidR="00980283" w:rsidRDefault="00980283" w:rsidP="00980283">
      <w:pPr>
        <w:rPr>
          <w:rFonts w:ascii="Arial Nova" w:eastAsia="Arial Nova" w:hAnsi="Arial Nova" w:cs="Arial Nova"/>
          <w:b/>
        </w:rPr>
      </w:pPr>
      <w:r>
        <w:rPr>
          <w:rFonts w:ascii="Arial Nova" w:eastAsia="Arial Nova" w:hAnsi="Arial Nova" w:cs="Arial Nova"/>
          <w:b/>
        </w:rPr>
        <w:lastRenderedPageBreak/>
        <w:t xml:space="preserve">Figure </w:t>
      </w:r>
      <w:r w:rsidR="00BD41B4">
        <w:rPr>
          <w:rFonts w:ascii="Arial Nova" w:eastAsia="Arial Nova" w:hAnsi="Arial Nova" w:cs="Arial Nova"/>
          <w:b/>
        </w:rPr>
        <w:t>S2</w:t>
      </w:r>
      <w:r>
        <w:rPr>
          <w:rFonts w:ascii="Arial Nova" w:eastAsia="Arial Nova" w:hAnsi="Arial Nova" w:cs="Arial Nova"/>
          <w:b/>
        </w:rPr>
        <w:t>: Median, weekly-average citations for original articles published in The New England Journal of Medicine, by COVID</w:t>
      </w:r>
      <w:r>
        <w:rPr>
          <w:rFonts w:ascii="Arial Nova" w:eastAsia="Arial Nova" w:hAnsi="Arial Nova" w:cs="Arial Nova"/>
        </w:rPr>
        <w:t>-19</w:t>
      </w:r>
      <w:r>
        <w:rPr>
          <w:rFonts w:ascii="Arial Nova" w:eastAsia="Arial Nova" w:hAnsi="Arial Nova" w:cs="Arial Nova"/>
          <w:b/>
        </w:rPr>
        <w:t xml:space="preserve"> topic and study type category*</w:t>
      </w:r>
    </w:p>
    <w:p w14:paraId="6C8C1247" w14:textId="69857187" w:rsidR="00980283" w:rsidRDefault="00980283" w:rsidP="00980283">
      <w:pPr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*Figure excludes n = 8 articles higher than 30 weekly citations.</w:t>
      </w:r>
    </w:p>
    <w:p w14:paraId="00000186" w14:textId="3F61427A" w:rsidR="002F575B" w:rsidRDefault="00980283">
      <w:pPr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  <w:noProof/>
        </w:rPr>
        <w:drawing>
          <wp:inline distT="114300" distB="114300" distL="114300" distR="114300" wp14:anchorId="515D28E8" wp14:editId="117E08E4">
            <wp:extent cx="6010275" cy="5543550"/>
            <wp:effectExtent l="0" t="0" r="9525" b="0"/>
            <wp:docPr id="225" name="image1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10676" cy="5543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401485" w14:textId="625FEFC1" w:rsidR="00980283" w:rsidRDefault="00980283">
      <w:pPr>
        <w:rPr>
          <w:rFonts w:ascii="Arial Nova" w:eastAsia="Arial Nova" w:hAnsi="Arial Nova" w:cs="Arial Nova"/>
        </w:rPr>
      </w:pPr>
    </w:p>
    <w:p w14:paraId="5713F434" w14:textId="77777777" w:rsidR="00980283" w:rsidRDefault="00980283">
      <w:pPr>
        <w:rPr>
          <w:rFonts w:ascii="Arial Nova" w:eastAsia="Arial Nova" w:hAnsi="Arial Nova" w:cs="Arial Nova"/>
        </w:rPr>
      </w:pPr>
    </w:p>
    <w:sectPr w:rsidR="0098028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A11A0" w14:textId="77777777" w:rsidR="00013F13" w:rsidRDefault="00013F13" w:rsidP="007233FE">
      <w:pPr>
        <w:spacing w:after="0" w:line="240" w:lineRule="auto"/>
      </w:pPr>
      <w:r>
        <w:separator/>
      </w:r>
    </w:p>
  </w:endnote>
  <w:endnote w:type="continuationSeparator" w:id="0">
    <w:p w14:paraId="376DDCB4" w14:textId="77777777" w:rsidR="00013F13" w:rsidRDefault="00013F13" w:rsidP="00723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ova Cond">
    <w:panose1 w:val="020B0506020202020204"/>
    <w:charset w:val="00"/>
    <w:family w:val="swiss"/>
    <w:pitch w:val="variable"/>
    <w:sig w:usb0="0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07A37" w14:textId="77777777" w:rsidR="00013F13" w:rsidRDefault="00013F13" w:rsidP="007233FE">
      <w:pPr>
        <w:spacing w:after="0" w:line="240" w:lineRule="auto"/>
      </w:pPr>
      <w:r>
        <w:separator/>
      </w:r>
    </w:p>
  </w:footnote>
  <w:footnote w:type="continuationSeparator" w:id="0">
    <w:p w14:paraId="73560EAF" w14:textId="77777777" w:rsidR="00013F13" w:rsidRDefault="00013F13" w:rsidP="007233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75B"/>
    <w:rsid w:val="0001259F"/>
    <w:rsid w:val="00013F13"/>
    <w:rsid w:val="00054E33"/>
    <w:rsid w:val="00087005"/>
    <w:rsid w:val="00094208"/>
    <w:rsid w:val="000A481F"/>
    <w:rsid w:val="000C1C75"/>
    <w:rsid w:val="000E2EE5"/>
    <w:rsid w:val="000E74B2"/>
    <w:rsid w:val="00101AB8"/>
    <w:rsid w:val="0014647C"/>
    <w:rsid w:val="0015521D"/>
    <w:rsid w:val="001A1225"/>
    <w:rsid w:val="00216198"/>
    <w:rsid w:val="00264DC8"/>
    <w:rsid w:val="00291AC2"/>
    <w:rsid w:val="002F575B"/>
    <w:rsid w:val="003F2ECA"/>
    <w:rsid w:val="004424F9"/>
    <w:rsid w:val="004474F3"/>
    <w:rsid w:val="004B15CC"/>
    <w:rsid w:val="004B5951"/>
    <w:rsid w:val="004E7C73"/>
    <w:rsid w:val="005069C9"/>
    <w:rsid w:val="00522B23"/>
    <w:rsid w:val="00572BE0"/>
    <w:rsid w:val="00595950"/>
    <w:rsid w:val="005C78F9"/>
    <w:rsid w:val="006034EF"/>
    <w:rsid w:val="00627D65"/>
    <w:rsid w:val="00693F32"/>
    <w:rsid w:val="007233FE"/>
    <w:rsid w:val="007338F5"/>
    <w:rsid w:val="00790EAD"/>
    <w:rsid w:val="007A0C36"/>
    <w:rsid w:val="00812CAC"/>
    <w:rsid w:val="008C12BA"/>
    <w:rsid w:val="009601FD"/>
    <w:rsid w:val="00980283"/>
    <w:rsid w:val="009825A5"/>
    <w:rsid w:val="009A7D5D"/>
    <w:rsid w:val="00A165BC"/>
    <w:rsid w:val="00A74940"/>
    <w:rsid w:val="00AC409F"/>
    <w:rsid w:val="00B25516"/>
    <w:rsid w:val="00B55E2A"/>
    <w:rsid w:val="00BC7A06"/>
    <w:rsid w:val="00BD41B4"/>
    <w:rsid w:val="00BD7F12"/>
    <w:rsid w:val="00C01425"/>
    <w:rsid w:val="00C96342"/>
    <w:rsid w:val="00CA5E88"/>
    <w:rsid w:val="00D43DC1"/>
    <w:rsid w:val="00DF26CF"/>
    <w:rsid w:val="00E02ACA"/>
    <w:rsid w:val="00E07936"/>
    <w:rsid w:val="00E10213"/>
    <w:rsid w:val="00E60980"/>
    <w:rsid w:val="00E7307F"/>
    <w:rsid w:val="00E8385B"/>
    <w:rsid w:val="00EC1B85"/>
    <w:rsid w:val="00F11A3D"/>
    <w:rsid w:val="00F8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87864"/>
  <w15:docId w15:val="{BBF0BD44-1E6C-4380-8985-F2DE22787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669"/>
  </w:style>
  <w:style w:type="paragraph" w:styleId="Heading1">
    <w:name w:val="heading 1"/>
    <w:basedOn w:val="Normal"/>
    <w:next w:val="Normal"/>
    <w:link w:val="Heading1Char"/>
    <w:uiPriority w:val="9"/>
    <w:qFormat/>
    <w:rsid w:val="00E07F26"/>
    <w:pPr>
      <w:keepNext/>
      <w:keepLines/>
      <w:spacing w:before="240" w:after="0"/>
      <w:outlineLvl w:val="0"/>
    </w:pPr>
    <w:rPr>
      <w:rFonts w:ascii="Arial Nova Cond" w:eastAsiaTheme="majorEastAsia" w:hAnsi="Arial Nova Cond" w:cstheme="minorHAnsi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F26"/>
    <w:pPr>
      <w:keepNext/>
      <w:keepLines/>
      <w:spacing w:before="40" w:after="0"/>
      <w:outlineLvl w:val="1"/>
    </w:pPr>
    <w:rPr>
      <w:rFonts w:ascii="Arial Nova" w:eastAsiaTheme="majorEastAsia" w:hAnsi="Arial Nova" w:cstheme="majorBidi"/>
      <w:i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F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02F69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C58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07F26"/>
    <w:rPr>
      <w:rFonts w:ascii="Arial Nova Cond" w:eastAsiaTheme="majorEastAsia" w:hAnsi="Arial Nova Cond" w:cstheme="minorHAnsi"/>
      <w:b/>
      <w:bCs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FC581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C581F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E07F26"/>
    <w:rPr>
      <w:rFonts w:ascii="Arial Nova" w:eastAsiaTheme="majorEastAsia" w:hAnsi="Arial Nova" w:cstheme="majorBidi"/>
      <w:i/>
      <w:iCs/>
      <w:sz w:val="26"/>
      <w:szCs w:val="26"/>
    </w:rPr>
  </w:style>
  <w:style w:type="table" w:styleId="TableGrid">
    <w:name w:val="Table Grid"/>
    <w:basedOn w:val="TableNormal"/>
    <w:uiPriority w:val="39"/>
    <w:rsid w:val="00FC5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1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D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D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D3E"/>
    <w:rPr>
      <w:b/>
      <w:b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BC1D3E"/>
    <w:pPr>
      <w:spacing w:before="200"/>
      <w:ind w:left="864" w:right="864"/>
      <w:jc w:val="both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D3E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2B493E"/>
    <w:rPr>
      <w:color w:val="808080"/>
    </w:rPr>
  </w:style>
  <w:style w:type="table" w:styleId="PlainTable3">
    <w:name w:val="Plain Table 3"/>
    <w:basedOn w:val="TableNormal"/>
    <w:uiPriority w:val="43"/>
    <w:rsid w:val="00C718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741F8D"/>
    <w:rPr>
      <w:rFonts w:asciiTheme="majorHAnsi" w:eastAsiaTheme="majorEastAsia" w:hAnsiTheme="majorHAnsi" w:cstheme="majorBidi"/>
      <w:color w:val="202F69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B4644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Style1">
    <w:name w:val="Style1"/>
    <w:basedOn w:val="Normal"/>
    <w:next w:val="Heading3"/>
    <w:link w:val="Style1Char"/>
    <w:qFormat/>
    <w:rsid w:val="00547A74"/>
    <w:rPr>
      <w:i/>
    </w:rPr>
  </w:style>
  <w:style w:type="character" w:customStyle="1" w:styleId="Style1Char">
    <w:name w:val="Style1 Char"/>
    <w:basedOn w:val="DefaultParagraphFont"/>
    <w:link w:val="Style1"/>
    <w:rsid w:val="00547A74"/>
    <w:rPr>
      <w:i/>
    </w:r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9601FD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723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3FE"/>
  </w:style>
  <w:style w:type="paragraph" w:styleId="Footer">
    <w:name w:val="footer"/>
    <w:basedOn w:val="Normal"/>
    <w:link w:val="FooterChar"/>
    <w:uiPriority w:val="99"/>
    <w:unhideWhenUsed/>
    <w:rsid w:val="00723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Downloaded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Custom 15">
      <a:majorFont>
        <a:latin typeface="Segoe UI Light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ownloaded" id="{3BE8679E-24EA-400E-B89C-4DD9AD0A56B2}" vid="{F2571E3B-046F-455C-A4AD-75559DD52FC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++MPKt8nPUUcmxnwowyDdobfC0g==">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</go:docsCustomData>
</go:gDocsCustomXmlDataStorage>
</file>

<file path=customXml/itemProps1.xml><?xml version="1.0" encoding="utf-8"?>
<ds:datastoreItem xmlns:ds="http://schemas.openxmlformats.org/officeDocument/2006/customXml" ds:itemID="{2132A3B4-C875-404A-983D-0324E4814D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ia, Jordan</dc:creator>
  <cp:lastModifiedBy>Microsoft Office User</cp:lastModifiedBy>
  <cp:revision>2</cp:revision>
  <cp:lastPrinted>2023-05-10T21:44:00Z</cp:lastPrinted>
  <dcterms:created xsi:type="dcterms:W3CDTF">2024-01-18T01:53:00Z</dcterms:created>
  <dcterms:modified xsi:type="dcterms:W3CDTF">2024-01-18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4Vqr2Hs"/&gt;&lt;style id="http://www.zotero.org/styles/american-medical-association" hasBibliography="1" bibliographyStyleHasBeenSet="1"/&gt;&lt;prefs&gt;&lt;pref name="fieldType" value="Field"/&gt;&lt;/prefs&gt;&lt;/data&gt;</vt:lpwstr>
  </property>
</Properties>
</file>